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2"/>
        <w:gridCol w:w="1577"/>
        <w:gridCol w:w="3764"/>
        <w:gridCol w:w="529"/>
        <w:gridCol w:w="529"/>
        <w:gridCol w:w="529"/>
      </w:tblGrid>
      <w:tr w:rsidR="006814B5" w:rsidRPr="006814B5" w:rsidTr="006814B5">
        <w:trPr>
          <w:trHeight w:val="300"/>
        </w:trPr>
        <w:tc>
          <w:tcPr>
            <w:tcW w:w="8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able</w:t>
            </w:r>
            <w:proofErr w:type="spellEnd"/>
            <w:r w:rsidRPr="006814B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1.</w:t>
            </w:r>
          </w:p>
        </w:tc>
      </w:tr>
      <w:tr w:rsidR="006814B5" w:rsidRPr="006814B5" w:rsidTr="006814B5">
        <w:trPr>
          <w:trHeight w:val="300"/>
        </w:trPr>
        <w:tc>
          <w:tcPr>
            <w:tcW w:w="8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val="en-GB" w:eastAsia="es-ES"/>
              </w:rPr>
              <w:t>Clusters of affectivity activations in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a second level random-effects.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luster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eak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p</w:t>
            </w:r>
          </w:p>
        </w:tc>
        <w:tc>
          <w:tcPr>
            <w:tcW w:w="37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abel</w:t>
            </w:r>
            <w:proofErr w:type="spellEnd"/>
          </w:p>
        </w:tc>
        <w:tc>
          <w:tcPr>
            <w:tcW w:w="1587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x,y,z</w:t>
            </w:r>
            <w:proofErr w:type="spellEnd"/>
            <w:r w:rsidRPr="006814B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{mm}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(FWE-</w:t>
            </w:r>
            <w:proofErr w:type="spellStart"/>
            <w:r w:rsidRPr="006814B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rr</w:t>
            </w:r>
            <w:proofErr w:type="spellEnd"/>
            <w:r w:rsidRPr="006814B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(FWE-</w:t>
            </w:r>
            <w:proofErr w:type="spellStart"/>
            <w:r w:rsidRPr="006814B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rr</w:t>
            </w:r>
            <w:proofErr w:type="spellEnd"/>
            <w:r w:rsidRPr="006814B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3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587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Insula_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14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10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1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Caudate_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2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1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emporal_Mid_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28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emporal_Mid_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emporal_Mid_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20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6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Frontal_Inf_Tri_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Frontal_Inf_Oper_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Frontal_Inf_Tri_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6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recuneus_L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5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recuneus_L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1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ingulum_Ant_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4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Cingulum_Ant_L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Cingulum_Ant_L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Frontal_Inf_Tri_L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halamus_L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Pallidum_L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1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emporal_Mid_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Temporal_Sup_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SupraMarginal_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1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1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30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4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Temporal_Inf_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12</w:t>
            </w:r>
          </w:p>
        </w:tc>
      </w:tr>
      <w:tr w:rsidR="006814B5" w:rsidRPr="006814B5" w:rsidTr="006814B5">
        <w:trPr>
          <w:trHeight w:val="36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11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Fusiform_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24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5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12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1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Pallidum_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24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upp_Motor_Area_L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14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ccipital_Mid_L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1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ccipital_Mid_L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3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8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2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emporal_Mid_L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4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7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1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emporal_Mid_L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5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5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1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emporal_Mid_L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5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1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upraMarginal_L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5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6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1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Angular_L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</w:tr>
      <w:tr w:rsidR="006814B5" w:rsidRPr="006814B5" w:rsidTr="006814B5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1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Temporal_Sup_L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5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-5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4B5" w:rsidRPr="006814B5" w:rsidRDefault="006814B5" w:rsidP="0068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814B5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</w:p>
        </w:tc>
      </w:tr>
    </w:tbl>
    <w:p w:rsidR="0087069D" w:rsidRDefault="00931BE9"/>
    <w:p w:rsidR="006814B5" w:rsidRDefault="006814B5"/>
    <w:p w:rsidR="006814B5" w:rsidRDefault="006814B5"/>
    <w:p w:rsidR="003054F3" w:rsidRDefault="003054F3"/>
    <w:p w:rsidR="003054F3" w:rsidRDefault="003054F3">
      <w:bookmarkStart w:id="0" w:name="_GoBack"/>
      <w:bookmarkEnd w:id="0"/>
    </w:p>
    <w:sectPr w:rsidR="003054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4B5"/>
    <w:rsid w:val="003054F3"/>
    <w:rsid w:val="005978C6"/>
    <w:rsid w:val="006814B5"/>
    <w:rsid w:val="00931BE9"/>
    <w:rsid w:val="00A80EF5"/>
    <w:rsid w:val="00C4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2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92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. Carmen Fernandez</cp:lastModifiedBy>
  <cp:revision>2</cp:revision>
  <dcterms:created xsi:type="dcterms:W3CDTF">2019-04-18T16:21:00Z</dcterms:created>
  <dcterms:modified xsi:type="dcterms:W3CDTF">2019-04-18T16:21:00Z</dcterms:modified>
</cp:coreProperties>
</file>